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C71" w:rsidRDefault="000200EB" w:rsidP="000C12B4">
      <w:pPr>
        <w:ind w:right="821"/>
        <w:rPr>
          <w:rFonts w:ascii="Times New Roman" w:hAnsi="Times New Roman" w:cs="Times New Roman"/>
          <w:lang w:val="en-US"/>
        </w:rPr>
      </w:pPr>
      <w:r w:rsidRPr="009D2E08">
        <w:rPr>
          <w:rFonts w:ascii="Times New Roman" w:hAnsi="Times New Roman" w:cs="Times New Roman"/>
          <w:b/>
          <w:lang w:val="en-US"/>
        </w:rPr>
        <w:t>T</w:t>
      </w:r>
      <w:r w:rsidR="009D2E08" w:rsidRPr="009D2E08">
        <w:rPr>
          <w:rFonts w:ascii="Times New Roman" w:hAnsi="Times New Roman" w:cs="Times New Roman"/>
          <w:b/>
          <w:lang w:val="en-US"/>
        </w:rPr>
        <w:t>able S</w:t>
      </w:r>
      <w:r w:rsidR="005B2A35" w:rsidRPr="009D2E08">
        <w:rPr>
          <w:rFonts w:ascii="Times New Roman" w:hAnsi="Times New Roman" w:cs="Times New Roman"/>
          <w:b/>
          <w:lang w:val="en-US"/>
        </w:rPr>
        <w:t>2</w:t>
      </w:r>
      <w:r w:rsidR="005E42EF" w:rsidRPr="009D2E08">
        <w:rPr>
          <w:rFonts w:ascii="Times New Roman" w:hAnsi="Times New Roman" w:cs="Times New Roman"/>
          <w:lang w:val="en-US"/>
        </w:rPr>
        <w:t xml:space="preserve"> </w:t>
      </w:r>
      <w:r w:rsidR="005F2C71" w:rsidRPr="009D2E08">
        <w:rPr>
          <w:rFonts w:ascii="Times New Roman" w:hAnsi="Times New Roman" w:cs="Times New Roman"/>
          <w:lang w:val="en-US"/>
        </w:rPr>
        <w:t xml:space="preserve">Pairwise distances between </w:t>
      </w:r>
      <w:r w:rsidR="005E42EF" w:rsidRPr="009D2E08">
        <w:rPr>
          <w:rFonts w:ascii="Times New Roman" w:hAnsi="Times New Roman" w:cs="Times New Roman"/>
          <w:i/>
          <w:lang w:val="en-US"/>
        </w:rPr>
        <w:t>cox</w:t>
      </w:r>
      <w:r w:rsidR="005E42EF" w:rsidRPr="009D2E08">
        <w:rPr>
          <w:rFonts w:ascii="Times New Roman" w:hAnsi="Times New Roman" w:cs="Times New Roman"/>
          <w:lang w:val="en-US"/>
        </w:rPr>
        <w:t xml:space="preserve">1 nucleotide sequences of </w:t>
      </w:r>
      <w:r w:rsidR="005E42EF" w:rsidRPr="009D2E08">
        <w:rPr>
          <w:rFonts w:ascii="Times New Roman" w:hAnsi="Times New Roman" w:cs="Times New Roman"/>
          <w:i/>
          <w:lang w:val="en-US"/>
        </w:rPr>
        <w:t xml:space="preserve">Ae. </w:t>
      </w:r>
      <w:proofErr w:type="spellStart"/>
      <w:r w:rsidR="00A95DFF" w:rsidRPr="009D2E08">
        <w:rPr>
          <w:rFonts w:ascii="Times New Roman" w:hAnsi="Times New Roman" w:cs="Times New Roman"/>
          <w:i/>
          <w:lang w:val="en-GB"/>
        </w:rPr>
        <w:t>a</w:t>
      </w:r>
      <w:r w:rsidR="005E42EF" w:rsidRPr="009D2E08">
        <w:rPr>
          <w:rFonts w:ascii="Times New Roman" w:hAnsi="Times New Roman" w:cs="Times New Roman"/>
          <w:i/>
          <w:lang w:val="en-GB"/>
        </w:rPr>
        <w:t>lbopictus</w:t>
      </w:r>
      <w:proofErr w:type="spellEnd"/>
      <w:r w:rsidR="005E42EF" w:rsidRPr="009D2E08">
        <w:rPr>
          <w:rFonts w:ascii="Times New Roman" w:hAnsi="Times New Roman" w:cs="Times New Roman"/>
          <w:lang w:val="en-US"/>
        </w:rPr>
        <w:t xml:space="preserve"> populations </w:t>
      </w:r>
      <w:proofErr w:type="spellStart"/>
      <w:r w:rsidR="005E42EF" w:rsidRPr="009D2E08">
        <w:rPr>
          <w:rFonts w:ascii="Times New Roman" w:hAnsi="Times New Roman" w:cs="Times New Roman"/>
          <w:lang w:val="en-US"/>
        </w:rPr>
        <w:t>analysed</w:t>
      </w:r>
      <w:proofErr w:type="spellEnd"/>
      <w:r w:rsidR="005E42EF" w:rsidRPr="009D2E08">
        <w:rPr>
          <w:rFonts w:ascii="Times New Roman" w:hAnsi="Times New Roman" w:cs="Times New Roman"/>
          <w:lang w:val="en-US"/>
        </w:rPr>
        <w:t xml:space="preserve"> according to PAUP</w:t>
      </w:r>
    </w:p>
    <w:p w:rsidR="009D2E08" w:rsidRPr="009D2E08" w:rsidRDefault="009D2E08" w:rsidP="000C12B4">
      <w:pPr>
        <w:ind w:right="821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36637A" w:rsidRDefault="0036637A" w:rsidP="005F2C71">
      <w:pPr>
        <w:rPr>
          <w:rFonts w:ascii="Courier" w:hAnsi="Courier"/>
          <w:sz w:val="10"/>
          <w:szCs w:val="10"/>
          <w:lang w:val="en-US"/>
        </w:rPr>
      </w:pPr>
    </w:p>
    <w:p w:rsidR="0036637A" w:rsidRPr="008F156B" w:rsidRDefault="0036637A" w:rsidP="0036637A">
      <w:pPr>
        <w:rPr>
          <w:rFonts w:ascii="Courier" w:hAnsi="Courier"/>
          <w:sz w:val="10"/>
          <w:szCs w:val="10"/>
          <w:lang w:val="en-US"/>
        </w:rPr>
      </w:pPr>
      <w:r w:rsidRPr="008F156B">
        <w:rPr>
          <w:rFonts w:ascii="Courier" w:hAnsi="Courier"/>
          <w:sz w:val="10"/>
          <w:szCs w:val="10"/>
          <w:lang w:val="en-US"/>
        </w:rPr>
        <w:t>_______________________________________________________________________________________________________________________________________________________________________________________________</w:t>
      </w:r>
      <w:r>
        <w:rPr>
          <w:rFonts w:ascii="Courier" w:hAnsi="Courier"/>
          <w:sz w:val="10"/>
          <w:szCs w:val="10"/>
          <w:lang w:val="en-US"/>
        </w:rPr>
        <w:t>_________</w:t>
      </w:r>
      <w:r w:rsidRPr="008F156B">
        <w:rPr>
          <w:rFonts w:ascii="Courier" w:hAnsi="Courier"/>
          <w:sz w:val="10"/>
          <w:szCs w:val="10"/>
          <w:lang w:val="en-US"/>
        </w:rPr>
        <w:t>_________________</w:t>
      </w:r>
    </w:p>
    <w:p w:rsidR="0036637A" w:rsidRDefault="0036637A" w:rsidP="005F2C71">
      <w:pPr>
        <w:rPr>
          <w:rFonts w:ascii="Courier" w:hAnsi="Courier"/>
          <w:sz w:val="10"/>
          <w:szCs w:val="10"/>
          <w:lang w:val="en-US"/>
        </w:rPr>
      </w:pPr>
    </w:p>
    <w:p w:rsidR="0036637A" w:rsidRPr="00E860CD" w:rsidRDefault="0036637A" w:rsidP="0036637A">
      <w:pPr>
        <w:pStyle w:val="Textosinformato"/>
        <w:rPr>
          <w:sz w:val="10"/>
          <w:lang w:val="en-US"/>
        </w:rPr>
      </w:pPr>
      <w:r w:rsidRPr="00E860CD">
        <w:rPr>
          <w:sz w:val="10"/>
          <w:lang w:val="en-US"/>
        </w:rPr>
        <w:t xml:space="preserve">         1       2       3       4       5       6       7       8       9      10      11      12      13      14      15      16      17      18      19      20      21      22      23      24      25     26      27</w:t>
      </w:r>
    </w:p>
    <w:p w:rsidR="0036637A" w:rsidRPr="008F156B" w:rsidRDefault="0036637A" w:rsidP="0036637A">
      <w:pPr>
        <w:rPr>
          <w:rFonts w:ascii="Courier" w:hAnsi="Courier"/>
          <w:sz w:val="10"/>
          <w:szCs w:val="10"/>
          <w:lang w:val="en-US"/>
        </w:rPr>
      </w:pPr>
      <w:r w:rsidRPr="008F156B">
        <w:rPr>
          <w:rFonts w:ascii="Courier" w:hAnsi="Courier"/>
          <w:sz w:val="10"/>
          <w:szCs w:val="10"/>
          <w:lang w:val="en-US"/>
        </w:rPr>
        <w:t>____________________________________________________________________________________________________________________________________________________________________________________________</w:t>
      </w:r>
      <w:r>
        <w:rPr>
          <w:rFonts w:ascii="Courier" w:hAnsi="Courier"/>
          <w:sz w:val="10"/>
          <w:szCs w:val="10"/>
          <w:lang w:val="en-US"/>
        </w:rPr>
        <w:t>_________</w:t>
      </w:r>
      <w:r w:rsidRPr="008F156B">
        <w:rPr>
          <w:rFonts w:ascii="Courier" w:hAnsi="Courier"/>
          <w:sz w:val="10"/>
          <w:szCs w:val="10"/>
          <w:lang w:val="en-US"/>
        </w:rPr>
        <w:t>____________________</w:t>
      </w:r>
    </w:p>
    <w:p w:rsidR="0036637A" w:rsidRPr="00E860CD" w:rsidRDefault="0036637A" w:rsidP="0036637A">
      <w:pPr>
        <w:pStyle w:val="Textosinformato"/>
        <w:rPr>
          <w:sz w:val="10"/>
          <w:lang w:val="en-US"/>
        </w:rPr>
      </w:pPr>
    </w:p>
    <w:p w:rsidR="0036637A" w:rsidRPr="00E860CD" w:rsidRDefault="0036637A" w:rsidP="00B84530">
      <w:pPr>
        <w:pStyle w:val="Textosinformato"/>
        <w:rPr>
          <w:sz w:val="10"/>
          <w:lang w:val="en-US"/>
        </w:rPr>
      </w:pPr>
      <w:r w:rsidRPr="00E860CD">
        <w:rPr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>1 H01</w:t>
      </w:r>
      <w:r w:rsidRPr="00E860CD">
        <w:rPr>
          <w:sz w:val="10"/>
          <w:lang w:val="en-US"/>
        </w:rPr>
        <w:t xml:space="preserve"> </w:t>
      </w:r>
      <w:r w:rsidR="00B84530" w:rsidRPr="00E860CD">
        <w:rPr>
          <w:sz w:val="10"/>
          <w:lang w:val="en-US"/>
        </w:rPr>
        <w:t xml:space="preserve"> </w:t>
      </w:r>
      <w:r w:rsidRPr="00E860CD">
        <w:rPr>
          <w:sz w:val="10"/>
          <w:lang w:val="en-US"/>
        </w:rPr>
        <w:t xml:space="preserve"> - 0.00140 0.00070 0.00070 0.00070 0.00140 0.00140 0.00140 0.00070 0.00070 0.00349 0.00140 0.00209 0.00349 0.00279 0.00349 0.00209 0.00070 0.00628 0.00558 0.00628 0.00279 0.00070 0.00070 0.004880.00140 0.00140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2 H02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2       - 0.00070 0.00209 0.00209 0.00140 0.00140 0.00279 0.00209 0.00209 0.00349 0.00140 0.00209 0.00209 0.00140 0.00209 0.00209 0.00070 0.00488 0.00419 0.00488 0.00279 0.00209 0.00140 0.003490.00279 0.00140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3 H03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1       - 0.00140 0.00140 0.00209 0.00070 0.00209 0.00140 0.00140 0.00279 0.00070 0.00140 0.00279 0.00209 0.00279 0.00140 0.00140 0.00558 0.00488 0.00558 0.00209 0.00140 0.00070 0.004190.00209 0.00070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4 H04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3       2       - 0.00140 0.00209 0.00209 0.00209 0.00140 0.00140 0.00419 0.00209 0.00279 0.00419 0.00349 0.00419 0.00279 0.00140 0.00698 0.00628 0.00698 0.00349 0.00140 0.00140 0.005580.0020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5 H05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3       2       2       - 0.00209 0.00209 0.00209 0.00140 0.00140 0.00419 0.00209 0.00279 0.00419 0.00349 0.00419 0.00279 0.00140 0.00698 0.00628 0.00698 0.00349 0.00140 0.00140 0.005580.0020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6 H06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2       2       3       3       3       - 0.00279 0.00279 0.00209 0.00209 0.00488 0.00279 0.00349 0.00349 0.00279 0.00349 0.00349 0.00070 0.00628 0.00558 0.00628 0.00419 0.00209 0.00209 0.004880.00279 0.0027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7 H07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2       2       1       3       3       4       - 0.00279 0.00209 0.00209 0.00209 0.00140 0.00070 0.00349 0.00279 0.00349 0.00209 0.00209 0.00628 0.00558 0.00628 0.00140 0.00209 0.00140 0.004880.00279 0.00140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8 H08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2       4       3       3       3       4       4       - 0.00070 0.00209 0.00488 0.00279 0.00349 0.00488 0.00419 0.00488 0.00349 0.00209 0.00628 0.00558 0.00628 0.00419 0.00209 0.00209 0.006280.00279 0.0027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 9 H09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3       2       2       2       3       3       1       - 0.00140 0.00419 0.00209 0.00279 0.00419 0.00349 0.00419 0.00279 0.00140 0.00698 0.00628 0.00698 0.00349 0.00140 0.00140 0.005580.0020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0 H10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3       2       2       2       3       3       3       2       - 0.00419 0.00209 0.00279 0.00419 0.00349 0.00419 0.00279 0.00140 0.00698 0.00628 0.00698 0.00349 0.00140 0.00140 0.005580.0020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1 H11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5       5       4       6       6       7       3       7       6       6       - 0.00349 0.00279 0.00558 0.00488 0.00558 0.00419 0.00419 0.00837 0.00768 0.00837 0.00070 0.00419 0.00349 0.006980.00488 0.0034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2 H13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2       2       1       3       3       4       2       4       3       3       5       - 0.00209 0.00209 0.00140 0.00209 0.00070 0.00209 0.00628 0.00558 0.00628 0.00279 0.00209 0.00140 0.003490.00279 0.00140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3 H12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3       3       2       4       4       5       1       5       4       4       4       3       - 0.00419 0.00349 0.00419 0.00279 0.00279 0.00698 0.00628 0.00698 0.00209 0.00279 0.00209 0.005580.0034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4 H14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5       3       4       6       6       5       5       7       6       6       8       3       6       - 0.00070 0.00140 0.00140 0.00279 0.00698 0.00628 0.00698 0.00488 0.00279 0.00349 0.002790.00488 0.0034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5 H15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4       2       3       5       5       4       4       6       5       5       7       2       5       1       - 0.00070 0.00070 0.00209 0.00628 0.00558 0.00628 0.00419 0.00209 0.00279 0.002090.00419 0.0027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6 H16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5       3       4       6       6       5       5       7       6       6       8       3       6       2       1       - 0.00140 0.00279 0.00698 0.00628 0.00698 0.00488 0.00279 0.00349 0.001400.00488 0.0034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7 H17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3       3       2       4       4       5       3       5       4       4       6       1       4       2       1       2       - 0.00279 0.00698 0.00628 0.00698 0.00349 0.00140 0.00209 0.002790.0034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8 H18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1       2       2       2       1       3       3       2       2       6       3       4       4       3       4       4       - 0.00558 0.00488 0.00558 0.00349 0.00140 0.00140 0.004190.0020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19 H19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9       7       8      10      10       9       9       9      10      10      12       9      10      10       9      10      10       8       - 0.00070 0.00279 0.00768 0.00698 0.00628 0.008370.00768 0.00628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20 H20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8       6       7       9       9       8       8       8       9       9      11       8       9       9       8       9       9       7       1       - 0.00209 0.00698 0.00628 0.00558 0.007680.00698 0.00558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21 H21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9       7       8      10      10       9       9       9      10      10      12       9      10      10       9      10      10       8       4       3       - 0.00768 0.00698 0.00628 0.008370.00768 0.00628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22 H22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4       4       3       5       5       6       2       6       5       5       1       4       3       7       6       7       5       5      11      10      11       - 0.00349 0.00279 0.006280.00419 0.0027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23 H23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3       2       2       2       3       3       3       2       2       6       3       4       4       3       4       2       2      10       9      10       5       - 0.00140 0.004190.00209 0.00209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24 H24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1       2       1       2       2       3       2       3       2       2       5       2       3       5       4       5       3       2       9       8       9       4       2       - 0.004880.00209 0.00140</w:t>
      </w:r>
    </w:p>
    <w:p w:rsidR="0036637A" w:rsidRPr="0045317B" w:rsidRDefault="0036637A" w:rsidP="00B84530">
      <w:pPr>
        <w:pStyle w:val="Textosinformato"/>
        <w:rPr>
          <w:color w:val="000000" w:themeColor="text1"/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 xml:space="preserve">25 H25 </w:t>
      </w:r>
      <w:r w:rsidR="00B84530" w:rsidRPr="0045317B">
        <w:rPr>
          <w:color w:val="000000" w:themeColor="text1"/>
          <w:sz w:val="10"/>
          <w:lang w:val="en-US"/>
        </w:rPr>
        <w:t xml:space="preserve"> </w:t>
      </w:r>
      <w:r w:rsidRPr="0045317B">
        <w:rPr>
          <w:color w:val="000000" w:themeColor="text1"/>
          <w:sz w:val="10"/>
          <w:lang w:val="en-US"/>
        </w:rPr>
        <w:t xml:space="preserve"> 7       5       6       8       8       7       7       9       8       8      10       5       8       4       3       2       4       6      12      11      12       9       6       7       -0.00628 0.00488</w:t>
      </w:r>
    </w:p>
    <w:p w:rsidR="0036637A" w:rsidRPr="00E860CD" w:rsidRDefault="0036637A" w:rsidP="00B84530">
      <w:pPr>
        <w:pStyle w:val="Textosinformato"/>
        <w:rPr>
          <w:sz w:val="10"/>
          <w:lang w:val="en-US"/>
        </w:rPr>
      </w:pPr>
      <w:r w:rsidRPr="0045317B">
        <w:rPr>
          <w:color w:val="000000" w:themeColor="text1"/>
          <w:sz w:val="10"/>
          <w:lang w:val="en-US"/>
        </w:rPr>
        <w:t>26 H26</w:t>
      </w:r>
      <w:r w:rsidRPr="00E860CD">
        <w:rPr>
          <w:sz w:val="10"/>
          <w:lang w:val="en-US"/>
        </w:rPr>
        <w:t xml:space="preserve"> </w:t>
      </w:r>
      <w:r w:rsidR="00B84530" w:rsidRPr="00E860CD">
        <w:rPr>
          <w:sz w:val="10"/>
          <w:lang w:val="en-US"/>
        </w:rPr>
        <w:t xml:space="preserve"> </w:t>
      </w:r>
      <w:r w:rsidRPr="00E860CD">
        <w:rPr>
          <w:sz w:val="10"/>
          <w:lang w:val="en-US"/>
        </w:rPr>
        <w:t xml:space="preserve"> 2       4       3       3       3       4       4       4       3       3       7       4       5       7       6       7       5       3      11      10      11       6       3       3       9      - 0.00279</w:t>
      </w:r>
    </w:p>
    <w:p w:rsidR="0036637A" w:rsidRPr="00E860CD" w:rsidRDefault="0036637A" w:rsidP="00B84530">
      <w:pPr>
        <w:pStyle w:val="Textosinformato"/>
        <w:rPr>
          <w:sz w:val="10"/>
          <w:lang w:val="en-US"/>
        </w:rPr>
      </w:pPr>
      <w:r w:rsidRPr="00E860CD">
        <w:rPr>
          <w:sz w:val="10"/>
          <w:lang w:val="en-US"/>
        </w:rPr>
        <w:t xml:space="preserve">27 H27 </w:t>
      </w:r>
      <w:r w:rsidR="00B84530" w:rsidRPr="00E860CD">
        <w:rPr>
          <w:sz w:val="10"/>
          <w:lang w:val="en-US"/>
        </w:rPr>
        <w:t xml:space="preserve"> </w:t>
      </w:r>
      <w:r w:rsidRPr="00E860CD">
        <w:rPr>
          <w:sz w:val="10"/>
          <w:lang w:val="en-US"/>
        </w:rPr>
        <w:t xml:space="preserve"> 2       2       1       3       3       4       2       4       3       3       5       2       3       5       4       5       3       3       9       8       9       4       3       2       7      4       -</w:t>
      </w:r>
    </w:p>
    <w:p w:rsidR="0036637A" w:rsidRPr="008F156B" w:rsidRDefault="0036637A" w:rsidP="0036637A">
      <w:pPr>
        <w:rPr>
          <w:rFonts w:ascii="Courier" w:hAnsi="Courier"/>
          <w:sz w:val="10"/>
          <w:szCs w:val="10"/>
          <w:lang w:val="en-US"/>
        </w:rPr>
      </w:pPr>
      <w:r w:rsidRPr="008F156B">
        <w:rPr>
          <w:rFonts w:ascii="Courier" w:hAnsi="Courier"/>
          <w:sz w:val="10"/>
          <w:szCs w:val="10"/>
          <w:lang w:val="en-US"/>
        </w:rPr>
        <w:t>__________________________________________________________________________________________________________________________________________________________________________________________________</w:t>
      </w:r>
      <w:r>
        <w:rPr>
          <w:rFonts w:ascii="Courier" w:hAnsi="Courier"/>
          <w:sz w:val="10"/>
          <w:szCs w:val="10"/>
          <w:lang w:val="en-US"/>
        </w:rPr>
        <w:t>_________</w:t>
      </w:r>
      <w:r w:rsidRPr="008F156B">
        <w:rPr>
          <w:rFonts w:ascii="Courier" w:hAnsi="Courier"/>
          <w:sz w:val="10"/>
          <w:szCs w:val="10"/>
          <w:lang w:val="en-US"/>
        </w:rPr>
        <w:t>______________</w:t>
      </w:r>
    </w:p>
    <w:p w:rsidR="005F2C71" w:rsidRPr="00694ED6" w:rsidRDefault="005F2C71" w:rsidP="005F2C71">
      <w:pPr>
        <w:rPr>
          <w:rFonts w:ascii="Courier" w:hAnsi="Courier"/>
          <w:sz w:val="10"/>
          <w:szCs w:val="10"/>
          <w:lang w:val="en-US"/>
        </w:rPr>
      </w:pPr>
    </w:p>
    <w:p w:rsidR="000200EB" w:rsidRPr="009D2E08" w:rsidRDefault="000200EB" w:rsidP="009D2E08">
      <w:pPr>
        <w:spacing w:line="360" w:lineRule="auto"/>
        <w:ind w:right="821"/>
        <w:rPr>
          <w:rFonts w:ascii="Times New Roman" w:hAnsi="Times New Roman" w:cs="Times New Roman"/>
          <w:color w:val="000000" w:themeColor="text1"/>
          <w:lang w:val="en-US"/>
        </w:rPr>
      </w:pPr>
      <w:r w:rsidRPr="009D2E08">
        <w:rPr>
          <w:rFonts w:ascii="Times New Roman" w:hAnsi="Times New Roman" w:cs="Times New Roman"/>
          <w:color w:val="000000" w:themeColor="text1"/>
          <w:lang w:val="en-US"/>
        </w:rPr>
        <w:t>Below diagonal</w:t>
      </w:r>
      <w:r w:rsidR="009D2E08" w:rsidRPr="009D2E08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9D2E08">
        <w:rPr>
          <w:rFonts w:ascii="Times New Roman" w:hAnsi="Times New Roman" w:cs="Times New Roman"/>
          <w:color w:val="000000" w:themeColor="text1"/>
          <w:lang w:val="en-US"/>
        </w:rPr>
        <w:t xml:space="preserve"> total character differences; above </w:t>
      </w:r>
      <w:proofErr w:type="spellStart"/>
      <w:r w:rsidRPr="009D2E08">
        <w:rPr>
          <w:rFonts w:ascii="Times New Roman" w:hAnsi="Times New Roman" w:cs="Times New Roman"/>
          <w:color w:val="000000" w:themeColor="text1"/>
          <w:lang w:val="en-US"/>
        </w:rPr>
        <w:t>diagonal</w:t>
      </w:r>
      <w:r w:rsidR="009D2E08" w:rsidRPr="009D2E08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9D2E08">
        <w:rPr>
          <w:rFonts w:ascii="Times New Roman" w:hAnsi="Times New Roman" w:cs="Times New Roman"/>
          <w:color w:val="000000" w:themeColor="text1"/>
          <w:lang w:val="en-US"/>
        </w:rPr>
        <w:t>mean</w:t>
      </w:r>
      <w:proofErr w:type="spellEnd"/>
      <w:r w:rsidRPr="009D2E08">
        <w:rPr>
          <w:rFonts w:ascii="Times New Roman" w:hAnsi="Times New Roman" w:cs="Times New Roman"/>
          <w:color w:val="000000" w:themeColor="text1"/>
          <w:lang w:val="en-US"/>
        </w:rPr>
        <w:t xml:space="preserve"> character differences.</w:t>
      </w:r>
    </w:p>
    <w:p w:rsidR="001A5FF6" w:rsidRPr="009D2E08" w:rsidRDefault="008F156B" w:rsidP="009D2E08">
      <w:pPr>
        <w:spacing w:line="360" w:lineRule="auto"/>
        <w:ind w:right="1779"/>
        <w:rPr>
          <w:rFonts w:ascii="Times New Roman" w:eastAsia="MS Mincho" w:hAnsi="Times New Roman" w:cs="Times New Roman"/>
          <w:i/>
          <w:color w:val="000000" w:themeColor="text1"/>
          <w:lang w:val="en-US"/>
        </w:rPr>
      </w:pPr>
      <w:r w:rsidRPr="009D2E08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Haplotypes </w:t>
      </w:r>
      <w:r w:rsidR="001A5FF6" w:rsidRPr="009D2E08">
        <w:rPr>
          <w:rFonts w:ascii="Times New Roman" w:eastAsia="MS Mincho" w:hAnsi="Times New Roman" w:cs="Times New Roman"/>
          <w:color w:val="000000" w:themeColor="text1"/>
          <w:lang w:val="en-US"/>
        </w:rPr>
        <w:t>H1 to H12</w:t>
      </w:r>
      <w:r w:rsidR="001A5FF6" w:rsidRPr="009D2E08">
        <w:rPr>
          <w:rFonts w:ascii="Times New Roman" w:hAnsi="Times New Roman" w:cs="Times New Roman"/>
          <w:color w:val="000000" w:themeColor="text1"/>
          <w:lang w:val="en-US"/>
        </w:rPr>
        <w:t xml:space="preserve"> correspond to </w:t>
      </w:r>
      <w:r w:rsidR="001A5FF6" w:rsidRPr="009D2E08">
        <w:rPr>
          <w:rFonts w:ascii="Times New Roman" w:hAnsi="Times New Roman" w:cs="Times New Roman"/>
          <w:i/>
          <w:color w:val="000000" w:themeColor="text1"/>
          <w:lang w:val="en-US"/>
        </w:rPr>
        <w:t>Ae.</w:t>
      </w:r>
      <w:r w:rsidR="00CC6CF4" w:rsidRPr="009D2E08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proofErr w:type="spellStart"/>
      <w:r w:rsidR="001A5FF6" w:rsidRPr="009D2E08">
        <w:rPr>
          <w:rFonts w:ascii="Times New Roman" w:hAnsi="Times New Roman" w:cs="Times New Roman"/>
          <w:i/>
          <w:color w:val="000000" w:themeColor="text1"/>
          <w:lang w:val="en-US"/>
        </w:rPr>
        <w:t>alb</w:t>
      </w:r>
      <w:r w:rsidR="00CC6CF4" w:rsidRPr="009D2E08">
        <w:rPr>
          <w:rFonts w:ascii="Times New Roman" w:hAnsi="Times New Roman" w:cs="Times New Roman"/>
          <w:i/>
          <w:color w:val="000000" w:themeColor="text1"/>
          <w:lang w:val="en-US"/>
        </w:rPr>
        <w:t>opictus</w:t>
      </w:r>
      <w:proofErr w:type="spellEnd"/>
      <w:r w:rsidR="00CC6CF4" w:rsidRPr="009D2E0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A5FF6" w:rsidRPr="009D2E08">
        <w:rPr>
          <w:rFonts w:ascii="Times New Roman" w:eastAsia="MS Mincho" w:hAnsi="Times New Roman" w:cs="Times New Roman"/>
          <w:color w:val="000000" w:themeColor="text1"/>
          <w:lang w:val="en-US"/>
        </w:rPr>
        <w:t>from present paper</w:t>
      </w:r>
      <w:r w:rsidR="000A5950" w:rsidRPr="009D2E08">
        <w:rPr>
          <w:rFonts w:ascii="Times New Roman" w:eastAsia="MS Mincho" w:hAnsi="Times New Roman" w:cs="Times New Roman"/>
          <w:color w:val="000000" w:themeColor="text1"/>
          <w:lang w:val="en-US"/>
        </w:rPr>
        <w:t>.</w:t>
      </w:r>
      <w:r w:rsidR="001A5FF6" w:rsidRPr="009D2E08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H13 to H2</w:t>
      </w:r>
      <w:r w:rsidR="0036637A" w:rsidRPr="009D2E08">
        <w:rPr>
          <w:rFonts w:ascii="Times New Roman" w:eastAsia="MS Mincho" w:hAnsi="Times New Roman" w:cs="Times New Roman"/>
          <w:color w:val="000000" w:themeColor="text1"/>
          <w:lang w:val="en-US"/>
        </w:rPr>
        <w:t>7</w:t>
      </w:r>
      <w:r w:rsidR="001A5FF6" w:rsidRPr="009D2E08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correspond to haplotypes retrieved from GenBank. </w:t>
      </w:r>
      <w:r w:rsidR="001A5FF6" w:rsidRPr="009D2E08">
        <w:rPr>
          <w:rFonts w:ascii="Times New Roman" w:hAnsi="Times New Roman" w:cs="Times New Roman"/>
          <w:color w:val="000000" w:themeColor="text1"/>
          <w:lang w:val="en-US"/>
        </w:rPr>
        <w:t xml:space="preserve">Haplotype codes and countries </w:t>
      </w:r>
      <w:r w:rsidR="007953DA" w:rsidRPr="009D2E08">
        <w:rPr>
          <w:rFonts w:ascii="Times New Roman" w:hAnsi="Times New Roman" w:cs="Times New Roman"/>
          <w:color w:val="000000" w:themeColor="text1"/>
          <w:lang w:val="en-US"/>
        </w:rPr>
        <w:t xml:space="preserve">listed in Table </w:t>
      </w:r>
      <w:r w:rsidR="009D2E08" w:rsidRPr="009D2E08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5B2A35" w:rsidRPr="009D2E08">
        <w:rPr>
          <w:rFonts w:ascii="Times New Roman" w:hAnsi="Times New Roman" w:cs="Times New Roman"/>
          <w:color w:val="000000" w:themeColor="text1"/>
          <w:lang w:val="en-US"/>
        </w:rPr>
        <w:t>1</w:t>
      </w:r>
    </w:p>
    <w:p w:rsidR="005F2C71" w:rsidRPr="009D2E08" w:rsidRDefault="005F2C71" w:rsidP="009D2E08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E86762" w:rsidRPr="00E74021" w:rsidRDefault="00E86762" w:rsidP="005F2C71">
      <w:pPr>
        <w:rPr>
          <w:rFonts w:ascii="Courier" w:hAnsi="Courier"/>
          <w:sz w:val="16"/>
          <w:szCs w:val="16"/>
          <w:lang w:val="en-GB"/>
        </w:rPr>
      </w:pPr>
    </w:p>
    <w:sectPr w:rsidR="00E86762" w:rsidRPr="00E74021" w:rsidSect="005F2C71">
      <w:pgSz w:w="16840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105009"/>
    <w:multiLevelType w:val="hybridMultilevel"/>
    <w:tmpl w:val="5080A054"/>
    <w:lvl w:ilvl="0" w:tplc="040A000F">
      <w:start w:val="1"/>
      <w:numFmt w:val="decimal"/>
      <w:lvlText w:val="%1."/>
      <w:lvlJc w:val="left"/>
      <w:pPr>
        <w:ind w:left="1264" w:hanging="360"/>
      </w:pPr>
    </w:lvl>
    <w:lvl w:ilvl="1" w:tplc="040A0019" w:tentative="1">
      <w:start w:val="1"/>
      <w:numFmt w:val="lowerLetter"/>
      <w:lvlText w:val="%2."/>
      <w:lvlJc w:val="left"/>
      <w:pPr>
        <w:ind w:left="1984" w:hanging="360"/>
      </w:pPr>
    </w:lvl>
    <w:lvl w:ilvl="2" w:tplc="040A001B" w:tentative="1">
      <w:start w:val="1"/>
      <w:numFmt w:val="lowerRoman"/>
      <w:lvlText w:val="%3."/>
      <w:lvlJc w:val="right"/>
      <w:pPr>
        <w:ind w:left="2704" w:hanging="180"/>
      </w:pPr>
    </w:lvl>
    <w:lvl w:ilvl="3" w:tplc="040A000F" w:tentative="1">
      <w:start w:val="1"/>
      <w:numFmt w:val="decimal"/>
      <w:lvlText w:val="%4."/>
      <w:lvlJc w:val="left"/>
      <w:pPr>
        <w:ind w:left="3424" w:hanging="360"/>
      </w:pPr>
    </w:lvl>
    <w:lvl w:ilvl="4" w:tplc="040A0019" w:tentative="1">
      <w:start w:val="1"/>
      <w:numFmt w:val="lowerLetter"/>
      <w:lvlText w:val="%5."/>
      <w:lvlJc w:val="left"/>
      <w:pPr>
        <w:ind w:left="4144" w:hanging="360"/>
      </w:pPr>
    </w:lvl>
    <w:lvl w:ilvl="5" w:tplc="040A001B" w:tentative="1">
      <w:start w:val="1"/>
      <w:numFmt w:val="lowerRoman"/>
      <w:lvlText w:val="%6."/>
      <w:lvlJc w:val="right"/>
      <w:pPr>
        <w:ind w:left="4864" w:hanging="180"/>
      </w:pPr>
    </w:lvl>
    <w:lvl w:ilvl="6" w:tplc="040A000F" w:tentative="1">
      <w:start w:val="1"/>
      <w:numFmt w:val="decimal"/>
      <w:lvlText w:val="%7."/>
      <w:lvlJc w:val="left"/>
      <w:pPr>
        <w:ind w:left="5584" w:hanging="360"/>
      </w:pPr>
    </w:lvl>
    <w:lvl w:ilvl="7" w:tplc="040A0019" w:tentative="1">
      <w:start w:val="1"/>
      <w:numFmt w:val="lowerLetter"/>
      <w:lvlText w:val="%8."/>
      <w:lvlJc w:val="left"/>
      <w:pPr>
        <w:ind w:left="6304" w:hanging="360"/>
      </w:pPr>
    </w:lvl>
    <w:lvl w:ilvl="8" w:tplc="040A001B" w:tentative="1">
      <w:start w:val="1"/>
      <w:numFmt w:val="lowerRoman"/>
      <w:lvlText w:val="%9."/>
      <w:lvlJc w:val="right"/>
      <w:pPr>
        <w:ind w:left="702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activeWritingStyle w:appName="MSWord" w:lang="en-US" w:vendorID="64" w:dllVersion="4096" w:nlCheck="1" w:checkStyle="0"/>
  <w:proofState w:spelling="clean"/>
  <w:doNotTrackMoves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31EB"/>
    <w:rsid w:val="00010B93"/>
    <w:rsid w:val="00010E8F"/>
    <w:rsid w:val="000200EB"/>
    <w:rsid w:val="000310B8"/>
    <w:rsid w:val="00043E39"/>
    <w:rsid w:val="000672E3"/>
    <w:rsid w:val="000740FE"/>
    <w:rsid w:val="000830A1"/>
    <w:rsid w:val="000904C5"/>
    <w:rsid w:val="000A5950"/>
    <w:rsid w:val="000C12B4"/>
    <w:rsid w:val="000D0282"/>
    <w:rsid w:val="000E70C2"/>
    <w:rsid w:val="000F677E"/>
    <w:rsid w:val="00110ECE"/>
    <w:rsid w:val="00143267"/>
    <w:rsid w:val="00154F3C"/>
    <w:rsid w:val="001865A1"/>
    <w:rsid w:val="00195544"/>
    <w:rsid w:val="001A5FF6"/>
    <w:rsid w:val="00203C31"/>
    <w:rsid w:val="00245785"/>
    <w:rsid w:val="00270CFF"/>
    <w:rsid w:val="00281FFD"/>
    <w:rsid w:val="002A063E"/>
    <w:rsid w:val="002F5C1D"/>
    <w:rsid w:val="003270B8"/>
    <w:rsid w:val="00335006"/>
    <w:rsid w:val="00351D83"/>
    <w:rsid w:val="0036637A"/>
    <w:rsid w:val="00371EEE"/>
    <w:rsid w:val="00382980"/>
    <w:rsid w:val="00386EB5"/>
    <w:rsid w:val="003E0C6D"/>
    <w:rsid w:val="00415728"/>
    <w:rsid w:val="0045317B"/>
    <w:rsid w:val="00463303"/>
    <w:rsid w:val="0047077C"/>
    <w:rsid w:val="004E789E"/>
    <w:rsid w:val="004F442F"/>
    <w:rsid w:val="00504803"/>
    <w:rsid w:val="005122D3"/>
    <w:rsid w:val="00513812"/>
    <w:rsid w:val="00563814"/>
    <w:rsid w:val="0056433D"/>
    <w:rsid w:val="005672BF"/>
    <w:rsid w:val="00567D05"/>
    <w:rsid w:val="005A0A1A"/>
    <w:rsid w:val="005A0CE1"/>
    <w:rsid w:val="005B2A35"/>
    <w:rsid w:val="005C0AC3"/>
    <w:rsid w:val="005C4C23"/>
    <w:rsid w:val="005D2145"/>
    <w:rsid w:val="005E42EF"/>
    <w:rsid w:val="005E4E1E"/>
    <w:rsid w:val="005F2C71"/>
    <w:rsid w:val="00603880"/>
    <w:rsid w:val="0061560D"/>
    <w:rsid w:val="006331EB"/>
    <w:rsid w:val="00674C08"/>
    <w:rsid w:val="006902A3"/>
    <w:rsid w:val="00694ED6"/>
    <w:rsid w:val="006A2501"/>
    <w:rsid w:val="00767E9D"/>
    <w:rsid w:val="00772DA9"/>
    <w:rsid w:val="007953DA"/>
    <w:rsid w:val="007D209F"/>
    <w:rsid w:val="007D219F"/>
    <w:rsid w:val="007E1C67"/>
    <w:rsid w:val="007F1B71"/>
    <w:rsid w:val="008274F0"/>
    <w:rsid w:val="00835A86"/>
    <w:rsid w:val="00850A06"/>
    <w:rsid w:val="008535F3"/>
    <w:rsid w:val="00894680"/>
    <w:rsid w:val="008A7405"/>
    <w:rsid w:val="008D53D6"/>
    <w:rsid w:val="008E187D"/>
    <w:rsid w:val="008F156B"/>
    <w:rsid w:val="009047D8"/>
    <w:rsid w:val="00911DE6"/>
    <w:rsid w:val="00920338"/>
    <w:rsid w:val="009217F4"/>
    <w:rsid w:val="0094566E"/>
    <w:rsid w:val="00946DCB"/>
    <w:rsid w:val="009640CA"/>
    <w:rsid w:val="00975DC7"/>
    <w:rsid w:val="009837C4"/>
    <w:rsid w:val="00991429"/>
    <w:rsid w:val="009B79C3"/>
    <w:rsid w:val="009C4EDF"/>
    <w:rsid w:val="009D0A7F"/>
    <w:rsid w:val="009D2E08"/>
    <w:rsid w:val="00A05CB9"/>
    <w:rsid w:val="00A40304"/>
    <w:rsid w:val="00A444AB"/>
    <w:rsid w:val="00A522AE"/>
    <w:rsid w:val="00A61CB4"/>
    <w:rsid w:val="00A64F8B"/>
    <w:rsid w:val="00A915F7"/>
    <w:rsid w:val="00A95DFF"/>
    <w:rsid w:val="00AA74F5"/>
    <w:rsid w:val="00AB0D21"/>
    <w:rsid w:val="00AE5775"/>
    <w:rsid w:val="00B052C2"/>
    <w:rsid w:val="00B113F0"/>
    <w:rsid w:val="00B122E1"/>
    <w:rsid w:val="00B177D9"/>
    <w:rsid w:val="00B37DB4"/>
    <w:rsid w:val="00B71824"/>
    <w:rsid w:val="00B74D3B"/>
    <w:rsid w:val="00B75E90"/>
    <w:rsid w:val="00B84530"/>
    <w:rsid w:val="00B85997"/>
    <w:rsid w:val="00BE279F"/>
    <w:rsid w:val="00BF0BA8"/>
    <w:rsid w:val="00C01B07"/>
    <w:rsid w:val="00C05C8C"/>
    <w:rsid w:val="00C52B8F"/>
    <w:rsid w:val="00C62C6A"/>
    <w:rsid w:val="00C703D5"/>
    <w:rsid w:val="00C8630D"/>
    <w:rsid w:val="00C979FA"/>
    <w:rsid w:val="00CC6B46"/>
    <w:rsid w:val="00CC6CF4"/>
    <w:rsid w:val="00D35AB3"/>
    <w:rsid w:val="00D361EF"/>
    <w:rsid w:val="00D441E1"/>
    <w:rsid w:val="00DA06ED"/>
    <w:rsid w:val="00DA7DFA"/>
    <w:rsid w:val="00DB42B8"/>
    <w:rsid w:val="00DC1E95"/>
    <w:rsid w:val="00DC2BFD"/>
    <w:rsid w:val="00DD452E"/>
    <w:rsid w:val="00E072D4"/>
    <w:rsid w:val="00E307E3"/>
    <w:rsid w:val="00E45825"/>
    <w:rsid w:val="00E47F60"/>
    <w:rsid w:val="00E74021"/>
    <w:rsid w:val="00E74A50"/>
    <w:rsid w:val="00E860CD"/>
    <w:rsid w:val="00E86762"/>
    <w:rsid w:val="00EC058F"/>
    <w:rsid w:val="00EF18C1"/>
    <w:rsid w:val="00EF1A21"/>
    <w:rsid w:val="00F0398B"/>
    <w:rsid w:val="00F047E5"/>
    <w:rsid w:val="00F07BF3"/>
    <w:rsid w:val="00F11233"/>
    <w:rsid w:val="00F17F9E"/>
    <w:rsid w:val="00F25ED9"/>
    <w:rsid w:val="00F276E4"/>
    <w:rsid w:val="00F61983"/>
    <w:rsid w:val="00F70057"/>
    <w:rsid w:val="00F75306"/>
    <w:rsid w:val="00FB17B4"/>
    <w:rsid w:val="00FC45AE"/>
    <w:rsid w:val="00FD185B"/>
    <w:rsid w:val="00FD49B3"/>
    <w:rsid w:val="00FF53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09085"/>
  <w15:docId w15:val="{20EF8BC1-C54C-EE4B-821F-9DAD1708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10E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rsid w:val="001A5FF6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unhideWhenUsed/>
    <w:rsid w:val="0036637A"/>
    <w:rPr>
      <w:rFonts w:ascii="Courier" w:eastAsiaTheme="minorHAnsi" w:hAnsi="Courier"/>
      <w:sz w:val="21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6637A"/>
    <w:rPr>
      <w:rFonts w:ascii="Courier" w:eastAsiaTheme="minorHAnsi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00</Words>
  <Characters>6051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F</dc:creator>
  <cp:keywords/>
  <dc:description/>
  <cp:lastModifiedBy>Microsoft Office User</cp:lastModifiedBy>
  <cp:revision>12</cp:revision>
  <dcterms:created xsi:type="dcterms:W3CDTF">2020-11-06T13:25:00Z</dcterms:created>
  <dcterms:modified xsi:type="dcterms:W3CDTF">2020-12-28T11:25:00Z</dcterms:modified>
</cp:coreProperties>
</file>